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B3821" w14:textId="399DF1C1" w:rsidR="007F1534" w:rsidRPr="0099082C" w:rsidRDefault="00160B0A" w:rsidP="0036520E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Fig</w:t>
      </w:r>
      <w:bookmarkStart w:id="0" w:name="_GoBack"/>
      <w:bookmarkEnd w:id="0"/>
      <w:r w:rsidR="0036520E" w:rsidRPr="0099082C">
        <w:rPr>
          <w:rFonts w:ascii="Arial" w:hAnsi="Arial" w:cs="Arial"/>
          <w:b/>
          <w:sz w:val="20"/>
          <w:szCs w:val="20"/>
        </w:rPr>
        <w:t xml:space="preserve">. Box and whiskers plot of posterior probabilities of imputation for each of 5 imputed </w:t>
      </w:r>
      <w:r w:rsidR="007B0769">
        <w:rPr>
          <w:rFonts w:ascii="Arial" w:hAnsi="Arial" w:cs="Arial"/>
          <w:b/>
          <w:sz w:val="20"/>
          <w:szCs w:val="20"/>
        </w:rPr>
        <w:t xml:space="preserve">Human Leukocyte Antigen </w:t>
      </w:r>
      <w:r w:rsidR="0036520E" w:rsidRPr="0099082C">
        <w:rPr>
          <w:rFonts w:ascii="Arial" w:hAnsi="Arial" w:cs="Arial"/>
          <w:b/>
          <w:sz w:val="20"/>
          <w:szCs w:val="20"/>
        </w:rPr>
        <w:t xml:space="preserve">alleles in </w:t>
      </w:r>
      <w:r w:rsidR="007B0769">
        <w:rPr>
          <w:rFonts w:ascii="Arial" w:hAnsi="Arial" w:cs="Arial"/>
          <w:b/>
          <w:sz w:val="20"/>
          <w:szCs w:val="20"/>
        </w:rPr>
        <w:t xml:space="preserve">the Alzheimer’s </w:t>
      </w:r>
      <w:proofErr w:type="gramStart"/>
      <w:r w:rsidR="007B0769">
        <w:rPr>
          <w:rFonts w:ascii="Arial" w:hAnsi="Arial" w:cs="Arial"/>
          <w:b/>
          <w:sz w:val="20"/>
          <w:szCs w:val="20"/>
        </w:rPr>
        <w:t>Disease</w:t>
      </w:r>
      <w:proofErr w:type="gramEnd"/>
      <w:r w:rsidR="007B0769">
        <w:rPr>
          <w:rFonts w:ascii="Arial" w:hAnsi="Arial" w:cs="Arial"/>
          <w:b/>
          <w:sz w:val="20"/>
          <w:szCs w:val="20"/>
        </w:rPr>
        <w:t xml:space="preserve"> Genetics Consortium</w:t>
      </w:r>
      <w:r w:rsidR="0036520E" w:rsidRPr="0099082C">
        <w:rPr>
          <w:rFonts w:ascii="Arial" w:hAnsi="Arial" w:cs="Arial"/>
          <w:b/>
          <w:sz w:val="20"/>
          <w:szCs w:val="20"/>
        </w:rPr>
        <w:t xml:space="preserve"> cohort. </w:t>
      </w:r>
      <w:r w:rsidR="0036520E" w:rsidRPr="0099082C">
        <w:rPr>
          <w:rFonts w:ascii="Arial" w:eastAsia="Times New Roman" w:hAnsi="Arial"/>
          <w:bCs/>
          <w:color w:val="000000"/>
          <w:sz w:val="20"/>
          <w:szCs w:val="20"/>
        </w:rPr>
        <w:t>Thick line represents median, box edges represent 1</w:t>
      </w:r>
      <w:r w:rsidR="0036520E" w:rsidRPr="0099082C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st</w:t>
      </w:r>
      <w:r w:rsidR="0036520E" w:rsidRPr="0099082C">
        <w:rPr>
          <w:rFonts w:ascii="Arial" w:eastAsia="Times New Roman" w:hAnsi="Arial"/>
          <w:bCs/>
          <w:color w:val="000000"/>
          <w:sz w:val="20"/>
          <w:szCs w:val="20"/>
        </w:rPr>
        <w:t xml:space="preserve"> and 3</w:t>
      </w:r>
      <w:r w:rsidR="0036520E" w:rsidRPr="0099082C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rd</w:t>
      </w:r>
      <w:r w:rsidR="0036520E" w:rsidRPr="0099082C">
        <w:rPr>
          <w:rFonts w:ascii="Arial" w:eastAsia="Times New Roman" w:hAnsi="Arial"/>
          <w:bCs/>
          <w:color w:val="000000"/>
          <w:sz w:val="20"/>
          <w:szCs w:val="20"/>
        </w:rPr>
        <w:t xml:space="preserve"> quartile, and whiskers represent 95% confidence interval. Values higher than 0.75 (dashed line) were included in the present study. Outlier dots are not shown for clarity</w:t>
      </w:r>
      <w:r w:rsidR="0036520E" w:rsidRPr="0099082C">
        <w:rPr>
          <w:rFonts w:ascii="Arial" w:hAnsi="Arial" w:cs="Arial"/>
          <w:b/>
          <w:sz w:val="20"/>
          <w:szCs w:val="20"/>
        </w:rPr>
        <w:t>.</w:t>
      </w:r>
    </w:p>
    <w:p w14:paraId="64D50195" w14:textId="77777777" w:rsidR="0036520E" w:rsidRPr="0099082C" w:rsidRDefault="0036520E" w:rsidP="0036520E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9082C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AAAA8CA" wp14:editId="601A2A4B">
            <wp:extent cx="5477510" cy="4246245"/>
            <wp:effectExtent l="0" t="0" r="8890" b="0"/>
            <wp:docPr id="15" name="Picture 15" descr="Macintosh HD:Users:jessiework:Desktop:Screen Shot 2017-01-18 at 2.08.52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ssiework:Desktop:Screen Shot 2017-01-18 at 2.08.52 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520E" w:rsidRPr="0099082C" w:rsidSect="00A128FD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ED7F0" w14:textId="77777777" w:rsidR="00525797" w:rsidRDefault="00525797" w:rsidP="00525797">
      <w:r>
        <w:separator/>
      </w:r>
    </w:p>
  </w:endnote>
  <w:endnote w:type="continuationSeparator" w:id="0">
    <w:p w14:paraId="1132ADEF" w14:textId="77777777" w:rsidR="00525797" w:rsidRDefault="00525797" w:rsidP="00525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56213" w14:textId="77777777" w:rsidR="00525797" w:rsidRDefault="00525797" w:rsidP="00525797">
      <w:r>
        <w:separator/>
      </w:r>
    </w:p>
  </w:footnote>
  <w:footnote w:type="continuationSeparator" w:id="0">
    <w:p w14:paraId="2C886007" w14:textId="77777777" w:rsidR="00525797" w:rsidRDefault="00525797" w:rsidP="0052579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41300" w14:textId="77777777" w:rsidR="00525797" w:rsidRPr="00525797" w:rsidRDefault="00525797">
    <w:pPr>
      <w:pStyle w:val="Header"/>
      <w:rPr>
        <w:rFonts w:ascii="Arial" w:hAnsi="Arial" w:cs="Arial"/>
      </w:rPr>
    </w:pPr>
    <w:r w:rsidRPr="00525797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0E"/>
    <w:rsid w:val="00160B0A"/>
    <w:rsid w:val="001B2732"/>
    <w:rsid w:val="0036520E"/>
    <w:rsid w:val="00525797"/>
    <w:rsid w:val="007B0769"/>
    <w:rsid w:val="007F1534"/>
    <w:rsid w:val="0099082C"/>
    <w:rsid w:val="00A1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AF0DE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0E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0E"/>
    <w:rPr>
      <w:rFonts w:ascii="Lucida Grande" w:eastAsia="Arial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257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797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57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797"/>
    <w:rPr>
      <w:rFonts w:eastAsia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0E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0E"/>
    <w:rPr>
      <w:rFonts w:ascii="Lucida Grande" w:eastAsia="Arial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257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797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257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797"/>
    <w:rPr>
      <w:rFonts w:eastAsia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Macintosh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4</cp:revision>
  <dcterms:created xsi:type="dcterms:W3CDTF">2017-02-11T00:01:00Z</dcterms:created>
  <dcterms:modified xsi:type="dcterms:W3CDTF">2017-02-13T20:18:00Z</dcterms:modified>
</cp:coreProperties>
</file>